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IE"/>
        </w:rPr>
      </w:pPr>
      <w:r>
        <w:rPr>
          <w:b/>
          <w:lang w:val="en-IE"/>
        </w:rPr>
        <w:t>Additional File 1</w:t>
      </w:r>
      <w:r>
        <w:rPr>
          <w:lang w:val="en-IE"/>
        </w:rPr>
        <w:t>: Clinicopathological characteristics of breast cancer cases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40"/>
        <w:gridCol w:w="90"/>
        <w:gridCol w:w="630"/>
        <w:gridCol w:w="1350"/>
        <w:gridCol w:w="1530"/>
        <w:gridCol w:w="1530"/>
        <w:gridCol w:w="990"/>
      </w:tblGrid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Overal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rs8176318 (TT+TG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rs8176318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(G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p-value</w:t>
            </w:r>
          </w:p>
        </w:tc>
      </w:tr>
      <w:tr>
        <w:trPr/>
        <w:tc>
          <w:tcPr>
            <w:tcW w:w="36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Study population (N,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726 (10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78 (5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48 (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6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Age (mean ±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54 ±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54 ±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54 ±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407</w:t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Menopausal Status (N,%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Pre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Po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86 (4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65 (5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45 (43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195 (5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41 (45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170 (5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762</w:t>
            </w:r>
          </w:p>
        </w:tc>
      </w:tr>
      <w:tr>
        <w:trPr/>
        <w:tc>
          <w:tcPr>
            <w:tcW w:w="36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Tumor size (mm ±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8.9 ±1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9.5 ±18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8.3 ±18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404</w:t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Tumor grade (N, %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</w:t>
            </w:r>
          </w:p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81 (13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08 (5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22 (3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46 (15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61 (51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109 (3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35 (12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47 (5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113 (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476</w:t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pN (N,%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0</w:t>
            </w:r>
          </w:p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</w:t>
            </w:r>
          </w:p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27 (49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03 (30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95 (1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43 (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57 (46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13 (33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50 (1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5 (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70 (53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90 (28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45 (1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18 (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283</w:t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M (N,%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0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643 (97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3 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25 (95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17 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18 (98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6 (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0.037</w:t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Stage (N,%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</w:t>
            </w:r>
          </w:p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</w:t>
            </w:r>
          </w:p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97 (28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325 (46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58 (23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3 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87 (24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75 (48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87 (24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17 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10 (33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50 (44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71 (21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6 (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8"/>
              </w:rPr>
            </w:pPr>
            <w:r>
              <w:rPr>
                <w:rFonts w:cs="Courier" w:ascii="Courier" w:hAnsi="Courier"/>
                <w:b/>
                <w:sz w:val="18"/>
              </w:rPr>
              <w:t>0.015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ER and/or PR status (N,%)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Negative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23 (17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603 (8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62 (16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16 (8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61 (18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87 (8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autoSpaceDE w:val="false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686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Subtype (N,%)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Luminal A</w:t>
            </w:r>
          </w:p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Luminal B</w:t>
            </w:r>
          </w:p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HER2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TNB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519 (71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84 (12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40 (6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83 (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79 (74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37 (10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1 (5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41 (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40 (69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47 (14)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9 (5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42 (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392</w:t>
            </w:r>
          </w:p>
        </w:tc>
      </w:tr>
      <w:tr>
        <w:trPr/>
        <w:tc>
          <w:tcPr>
            <w:tcW w:w="2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Disease Recurrence (N,%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Ye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25 (18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566 (8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70 (2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86 (8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55 (16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80 (8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6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Disease Free Surviva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(months ±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48 ±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47 ±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50 ±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highlight w:val="yellow"/>
              </w:rPr>
            </w:pPr>
            <w:r>
              <w:rPr>
                <w:rFonts w:cs="Courier" w:ascii="Courier" w:hAnsi="Courier"/>
                <w:sz w:val="18"/>
              </w:rPr>
              <w:t>0.227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Site of primary metastasis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Bone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Oth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16 (73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</w:t>
            </w:r>
            <w:r>
              <w:rPr>
                <w:rFonts w:cs="Courier" w:ascii="Courier" w:hAnsi="Courier"/>
                <w:sz w:val="18"/>
              </w:rPr>
              <w:t>6 (2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11 (67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5 (3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5 (83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1 (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479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Disease Progression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Ye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</w:t>
            </w:r>
            <w:r>
              <w:rPr>
                <w:rFonts w:cs="Courier" w:ascii="Courier" w:hAnsi="Courier"/>
                <w:sz w:val="18"/>
              </w:rPr>
              <w:t>9 (5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 </w:t>
            </w:r>
            <w:r>
              <w:rPr>
                <w:rFonts w:cs="Courier" w:ascii="Courier" w:hAnsi="Courier"/>
                <w:sz w:val="18"/>
              </w:rPr>
              <w:t>9 (5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8 (57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6 (4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2 (50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 </w:t>
            </w:r>
            <w:r>
              <w:rPr>
                <w:rFonts w:cs="Courier" w:ascii="Courier" w:hAnsi="Courier"/>
                <w:sz w:val="18"/>
              </w:rPr>
              <w:t>2 (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6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Progression Free Survival (months ±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8 ±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27 ±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2 ±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0.36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Death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Yes</w:t>
            </w:r>
          </w:p>
          <w:p>
            <w:pPr>
              <w:pStyle w:val="Normal"/>
              <w:jc w:val="right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20 (3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670 (9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cs="Courier" w:ascii="Courier" w:hAnsi="Courier"/>
                <w:sz w:val="18"/>
              </w:rPr>
              <w:t>12 (3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43 (9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18"/>
              </w:rPr>
            </w:pPr>
            <w:r>
              <w:rPr>
                <w:rFonts w:eastAsia="Courier" w:cs="Courier" w:ascii="Courier" w:hAnsi="Courier"/>
                <w:sz w:val="18"/>
              </w:rPr>
              <w:t xml:space="preserve"> </w:t>
            </w:r>
            <w:r>
              <w:rPr>
                <w:rFonts w:cs="Courier" w:ascii="Courier" w:hAnsi="Courier"/>
                <w:sz w:val="18"/>
              </w:rPr>
              <w:t>8 (2)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327 (9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36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highlight w:val="yellow"/>
              </w:rPr>
            </w:pPr>
            <w:r>
              <w:rPr>
                <w:rFonts w:cs="Courier" w:ascii="Courier" w:hAnsi="Courier"/>
                <w:sz w:val="18"/>
              </w:rPr>
              <w:t>Overall Survival (months ±S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highlight w:val="yellow"/>
              </w:rPr>
            </w:pPr>
            <w:r>
              <w:rPr>
                <w:rFonts w:cs="Courier" w:ascii="Courier" w:hAnsi="Courier"/>
                <w:sz w:val="18"/>
              </w:rPr>
              <w:t>52 ±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50 ±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Courier" w:ascii="Courier" w:hAnsi="Courier"/>
                <w:sz w:val="18"/>
              </w:rPr>
              <w:t>53 ±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highlight w:val="yellow"/>
              </w:rPr>
            </w:pPr>
            <w:r>
              <w:rPr>
                <w:rFonts w:cs="Courier" w:ascii="Courier" w:hAnsi="Courier"/>
                <w:sz w:val="18"/>
              </w:rPr>
              <w:t>0.3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17:01:00Z</dcterms:created>
  <dc:creator>David Salzman</dc:creator>
  <dc:description/>
  <cp:keywords/>
  <dc:language>en-US</dc:language>
  <cp:lastModifiedBy>Joanne Weidhaas</cp:lastModifiedBy>
  <dcterms:modified xsi:type="dcterms:W3CDTF">2013-11-17T17:01:00Z</dcterms:modified>
  <cp:revision>2</cp:revision>
  <dc:subject/>
  <dc:title>Table 1: Clinicopathological characteristics of breast cancer cases</dc:title>
</cp:coreProperties>
</file>